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32634" w14:textId="77777777" w:rsidR="005528E6" w:rsidRPr="00B04F86" w:rsidRDefault="005528E6" w:rsidP="005528E6">
      <w:pPr>
        <w:pStyle w:val="Body"/>
        <w:rPr>
          <w:rFonts w:asciiTheme="minorHAnsi" w:hAnsiTheme="minorHAnsi" w:cstheme="minorHAnsi"/>
        </w:rPr>
      </w:pPr>
      <w:r w:rsidRPr="00B04F86">
        <w:rPr>
          <w:rFonts w:asciiTheme="minorHAnsi" w:hAnsiTheme="minorHAnsi" w:cstheme="minorHAnsi"/>
        </w:rPr>
        <w:t>S2</w:t>
      </w:r>
      <w:r>
        <w:rPr>
          <w:rFonts w:asciiTheme="minorHAnsi" w:hAnsiTheme="minorHAnsi" w:cstheme="minorHAnsi"/>
        </w:rPr>
        <w:t>5</w:t>
      </w:r>
      <w:r w:rsidRPr="00B04F86">
        <w:rPr>
          <w:rFonts w:asciiTheme="minorHAnsi" w:hAnsiTheme="minorHAnsi" w:cstheme="minorHAnsi"/>
        </w:rPr>
        <w:t xml:space="preserve"> Table.  Means (SE) for Prime female mass and age at pupation and Average female mass at pupation for the interaction </w:t>
      </w:r>
      <w:proofErr w:type="spellStart"/>
      <w:r w:rsidRPr="00B04F86">
        <w:rPr>
          <w:rFonts w:asciiTheme="minorHAnsi" w:hAnsiTheme="minorHAnsi" w:cstheme="minorHAnsi"/>
        </w:rPr>
        <w:t>FxDxA</w:t>
      </w:r>
      <w:proofErr w:type="spellEnd"/>
      <w:r w:rsidRPr="00B04F86">
        <w:rPr>
          <w:rFonts w:asciiTheme="minorHAnsi" w:hAnsiTheme="minorHAnsi" w:cstheme="minorHAnsi"/>
        </w:rPr>
        <w:t>.  Estimated growth rate and difference between the Prime and Average female mass.</w:t>
      </w:r>
    </w:p>
    <w:p w14:paraId="547D8AA2" w14:textId="77777777" w:rsidR="005528E6" w:rsidRPr="00B04F86" w:rsidRDefault="005528E6" w:rsidP="005528E6">
      <w:pPr>
        <w:pStyle w:val="Body"/>
        <w:rPr>
          <w:rFonts w:asciiTheme="minorHAnsi" w:hAnsiTheme="minorHAnsi" w:cstheme="minorHAnsi"/>
        </w:rPr>
      </w:pPr>
    </w:p>
    <w:tbl>
      <w:tblPr>
        <w:tblW w:w="9895" w:type="dxa"/>
        <w:tblLook w:val="04A0" w:firstRow="1" w:lastRow="0" w:firstColumn="1" w:lastColumn="0" w:noHBand="0" w:noVBand="1"/>
      </w:tblPr>
      <w:tblGrid>
        <w:gridCol w:w="1345"/>
        <w:gridCol w:w="1170"/>
        <w:gridCol w:w="900"/>
        <w:gridCol w:w="1260"/>
        <w:gridCol w:w="1260"/>
        <w:gridCol w:w="1260"/>
        <w:gridCol w:w="1350"/>
        <w:gridCol w:w="1350"/>
      </w:tblGrid>
      <w:tr w:rsidR="005528E6" w:rsidRPr="00B04F86" w14:paraId="26F4BC74" w14:textId="77777777" w:rsidTr="00DC41F6">
        <w:trPr>
          <w:trHeight w:val="885"/>
        </w:trPr>
        <w:tc>
          <w:tcPr>
            <w:tcW w:w="1345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3C387F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od x Density</w:t>
            </w:r>
          </w:p>
        </w:tc>
        <w:tc>
          <w:tcPr>
            <w:tcW w:w="117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50638F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liquot</w:t>
            </w:r>
          </w:p>
        </w:tc>
        <w:tc>
          <w:tcPr>
            <w:tcW w:w="90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0855DE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Rank b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y</w:t>
            </w: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Prime female </w:t>
            </w:r>
            <w:proofErr w:type="gramStart"/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ass  (</w:t>
            </w:r>
            <w:proofErr w:type="gramEnd"/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-h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D2F54D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at pupation (mg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D1941AB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age at pupation (days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F92DE3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verage female mass at pupation (mg)</w:t>
            </w:r>
          </w:p>
        </w:tc>
        <w:tc>
          <w:tcPr>
            <w:tcW w:w="135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624577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stimated Prime female growth rate (mg/day)</w:t>
            </w:r>
          </w:p>
        </w:tc>
        <w:tc>
          <w:tcPr>
            <w:tcW w:w="135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0FC490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ime female mass MINUS Average female mass (mg)</w:t>
            </w:r>
          </w:p>
        </w:tc>
      </w:tr>
      <w:tr w:rsidR="005528E6" w:rsidRPr="00B04F86" w14:paraId="5B431317" w14:textId="77777777" w:rsidTr="00DC41F6">
        <w:trPr>
          <w:trHeight w:val="642"/>
        </w:trPr>
        <w:tc>
          <w:tcPr>
            <w:tcW w:w="134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EE7699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ow food, low density (4 mg/larv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4897DB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F6A951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CA4C88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86 (0.8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3E701E2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85 (1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3FF3F9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60 (0.8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7F6C20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6 (0.3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63EB34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6 (1.21)</w:t>
            </w:r>
          </w:p>
        </w:tc>
      </w:tr>
      <w:tr w:rsidR="005528E6" w:rsidRPr="00B04F86" w14:paraId="5759EC71" w14:textId="77777777" w:rsidTr="00DC41F6">
        <w:trPr>
          <w:trHeight w:val="402"/>
        </w:trPr>
        <w:tc>
          <w:tcPr>
            <w:tcW w:w="134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403418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1B5549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A39FD1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370E03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14 (0.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2150F3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24 (0.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2B352D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99 (0.4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A3A9FB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6 (0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BCE995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5 (0.56)</w:t>
            </w:r>
          </w:p>
        </w:tc>
      </w:tr>
      <w:tr w:rsidR="005528E6" w:rsidRPr="00B04F86" w14:paraId="5369C9D0" w14:textId="77777777" w:rsidTr="00DC41F6">
        <w:trPr>
          <w:trHeight w:val="402"/>
        </w:trPr>
        <w:tc>
          <w:tcPr>
            <w:tcW w:w="134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D099CC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Most competition    </w:t>
            </w:r>
            <w:proofErr w:type="gramStart"/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mg/larv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A8EC6A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829F63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295C9F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6 (0.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D340CA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.95 (2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695721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3 (0.2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406D59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2 (0.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AFB970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3 (0.25)</w:t>
            </w:r>
          </w:p>
        </w:tc>
      </w:tr>
      <w:tr w:rsidR="005528E6" w:rsidRPr="00B04F86" w14:paraId="18FEDECD" w14:textId="77777777" w:rsidTr="00DC41F6">
        <w:trPr>
          <w:trHeight w:val="402"/>
        </w:trPr>
        <w:tc>
          <w:tcPr>
            <w:tcW w:w="134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701F62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70BEE2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579421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DAA062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2 (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47CD1B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7.28 (1.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94683D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4 (0.1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6FC76D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0 (0.1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425D36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8 (0.21)</w:t>
            </w:r>
          </w:p>
        </w:tc>
      </w:tr>
      <w:tr w:rsidR="005528E6" w:rsidRPr="00B04F86" w14:paraId="78663A60" w14:textId="77777777" w:rsidTr="00DC41F6">
        <w:trPr>
          <w:trHeight w:val="402"/>
        </w:trPr>
        <w:tc>
          <w:tcPr>
            <w:tcW w:w="134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B60D75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Least competition   </w:t>
            </w:r>
            <w:proofErr w:type="gramStart"/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8 mg/larv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2EF0B5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D53A3A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27A12F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53 (0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5F40F2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36 (0.2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4B5895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0 (0.5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922FB6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5 (0.2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3D1BF4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3 (0.74)</w:t>
            </w:r>
          </w:p>
        </w:tc>
      </w:tr>
      <w:tr w:rsidR="005528E6" w:rsidRPr="00B04F86" w14:paraId="661F5D49" w14:textId="77777777" w:rsidTr="00DC41F6">
        <w:trPr>
          <w:trHeight w:val="402"/>
        </w:trPr>
        <w:tc>
          <w:tcPr>
            <w:tcW w:w="134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DA73CF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B997449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90EF52D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DE0A554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81 (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334329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71 (0.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A445DA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69 (0.0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C187A63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4 (0.0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1BF8A9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2 (0.09)</w:t>
            </w:r>
          </w:p>
        </w:tc>
      </w:tr>
      <w:tr w:rsidR="005528E6" w:rsidRPr="00B04F86" w14:paraId="323AFB5D" w14:textId="77777777" w:rsidTr="00DC41F6">
        <w:trPr>
          <w:trHeight w:val="642"/>
        </w:trPr>
        <w:tc>
          <w:tcPr>
            <w:tcW w:w="134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4A96F4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gh food, high density (4 mg/larva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8DFBE3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 aliquo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0506DC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E50621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01 (0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290284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6.20 (1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527CB0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60 (0.8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8633CB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5 (0.3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7DD400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1 (1.08)</w:t>
            </w:r>
          </w:p>
        </w:tc>
      </w:tr>
      <w:tr w:rsidR="005528E6" w:rsidRPr="00B04F86" w14:paraId="39B6E7EB" w14:textId="77777777" w:rsidTr="00DC41F6">
        <w:trPr>
          <w:trHeight w:val="402"/>
        </w:trPr>
        <w:tc>
          <w:tcPr>
            <w:tcW w:w="134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C9DFE6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9F4E7A" w14:textId="77777777" w:rsidR="005528E6" w:rsidRPr="00B04F86" w:rsidRDefault="005528E6" w:rsidP="00DC41F6">
            <w:pP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 aliquo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926295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DCB3D0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49 (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EB098D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5.88 (0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DA6201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4.24 (0.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EEE9CE5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6 (0.1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0609E9" w14:textId="77777777" w:rsidR="005528E6" w:rsidRPr="00B04F86" w:rsidRDefault="005528E6" w:rsidP="00DC41F6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B04F8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5 (0.38)</w:t>
            </w:r>
          </w:p>
        </w:tc>
      </w:tr>
    </w:tbl>
    <w:p w14:paraId="38EBE5A8" w14:textId="77777777" w:rsidR="005528E6" w:rsidRDefault="005528E6" w:rsidP="005528E6">
      <w:pPr>
        <w:pStyle w:val="Body"/>
        <w:rPr>
          <w:rFonts w:asciiTheme="minorHAnsi" w:hAnsiTheme="minorHAnsi" w:cstheme="minorHAnsi"/>
        </w:rPr>
      </w:pPr>
    </w:p>
    <w:p w14:paraId="3C8D5D84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8E6"/>
    <w:rsid w:val="005528E6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FE5B4"/>
  <w15:chartTrackingRefBased/>
  <w15:docId w15:val="{F46E3551-C963-4292-8FD4-3C1860CD0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8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528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0T23:30:00Z</dcterms:created>
  <dcterms:modified xsi:type="dcterms:W3CDTF">2020-08-20T23:31:00Z</dcterms:modified>
</cp:coreProperties>
</file>